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2FB7A" w14:textId="77777777" w:rsidR="002B6629" w:rsidRPr="008B6DBF" w:rsidRDefault="002B6B06" w:rsidP="002B6629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8B6DBF">
        <w:rPr>
          <w:rFonts w:ascii="Times New Roman" w:hAnsi="Times New Roman" w:cs="Times New Roman"/>
          <w:b/>
          <w:lang w:val="en-US"/>
        </w:rPr>
        <w:t xml:space="preserve">Supplementary </w:t>
      </w:r>
      <w:r w:rsidR="002B6629" w:rsidRPr="008B6DBF">
        <w:rPr>
          <w:rFonts w:ascii="Times New Roman" w:hAnsi="Times New Roman" w:cs="Times New Roman"/>
          <w:b/>
          <w:lang w:val="en-US"/>
        </w:rPr>
        <w:t xml:space="preserve">Table 2 </w:t>
      </w:r>
      <w:r w:rsidR="002B6629" w:rsidRPr="008B6DBF">
        <w:rPr>
          <w:rFonts w:ascii="Times New Roman" w:hAnsi="Times New Roman" w:cs="Times New Roman"/>
          <w:lang w:val="en-US"/>
        </w:rPr>
        <w:t>Calculation of global incidence of MEGDEL syndrome</w:t>
      </w:r>
    </w:p>
    <w:tbl>
      <w:tblPr>
        <w:tblW w:w="8897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0"/>
        <w:gridCol w:w="709"/>
        <w:gridCol w:w="2126"/>
        <w:gridCol w:w="1232"/>
      </w:tblGrid>
      <w:tr w:rsidR="002B6629" w:rsidRPr="008B6DBF" w14:paraId="3C79A83D" w14:textId="77777777" w:rsidTr="009137A7">
        <w:trPr>
          <w:trHeight w:val="300"/>
        </w:trPr>
        <w:tc>
          <w:tcPr>
            <w:tcW w:w="4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7F03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947F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9018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ormul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DF42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2B6629" w:rsidRPr="008B6DBF" w14:paraId="1FB5392F" w14:textId="77777777" w:rsidTr="009137A7">
        <w:trPr>
          <w:trHeight w:val="345"/>
        </w:trPr>
        <w:tc>
          <w:tcPr>
            <w:tcW w:w="4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E05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SERAC1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oFs</w:t>
            </w:r>
            <w:proofErr w:type="spellEnd"/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*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in the </w:t>
            </w:r>
            <w:proofErr w:type="spell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AC</w:t>
            </w:r>
            <w:proofErr w:type="spellEnd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population (exac.broadinstitute.org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**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1D5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(A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852D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F4D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</w:t>
            </w:r>
          </w:p>
        </w:tc>
      </w:tr>
      <w:tr w:rsidR="002B6629" w:rsidRPr="008B6DBF" w14:paraId="65E7B98B" w14:textId="77777777" w:rsidTr="009137A7">
        <w:trPr>
          <w:trHeight w:val="30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79FF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Proportion causal </w:t>
            </w:r>
            <w:r w:rsidRPr="008B6DB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SERAC1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issense</w:t>
            </w:r>
            <w:proofErr w:type="gram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:LoF</w:t>
            </w:r>
            <w:proofErr w:type="spellEnd"/>
            <w:proofErr w:type="gramEnd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variants (this pap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EC6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(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22D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6CA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7</w:t>
            </w:r>
          </w:p>
        </w:tc>
      </w:tr>
      <w:tr w:rsidR="002B6629" w:rsidRPr="008B6DBF" w14:paraId="0F9C00C8" w14:textId="77777777" w:rsidTr="009137A7">
        <w:trPr>
          <w:trHeight w:val="30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493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Estimated amount of heterozygous causal alleles (missense + </w:t>
            </w:r>
            <w:proofErr w:type="spell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oF</w:t>
            </w:r>
            <w:proofErr w:type="spellEnd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) in </w:t>
            </w:r>
            <w:proofErr w:type="spell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A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E2C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(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C40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+(A*B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AEA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</w:t>
            </w:r>
          </w:p>
        </w:tc>
      </w:tr>
      <w:tr w:rsidR="002B6629" w:rsidRPr="008B6DBF" w14:paraId="2805F262" w14:textId="77777777" w:rsidTr="009137A7">
        <w:trPr>
          <w:trHeight w:val="345"/>
        </w:trPr>
        <w:tc>
          <w:tcPr>
            <w:tcW w:w="4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02D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stimated prevalence assuming that homozygous causal alleles do not result in early deat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F0A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(D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23AB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:1/(C/</w:t>
            </w:r>
            <w:proofErr w:type="gramStart"/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0000)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336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:5.34*10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6</w:t>
            </w:r>
          </w:p>
        </w:tc>
      </w:tr>
      <w:tr w:rsidR="002B6629" w:rsidRPr="008B6DBF" w14:paraId="6477B2F3" w14:textId="77777777" w:rsidTr="009137A7">
        <w:trPr>
          <w:trHeight w:val="345"/>
        </w:trPr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656F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stimated incidence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FFE8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(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440C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(7.6*10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9</w:t>
            </w:r>
            <w:r w:rsidRPr="008B6D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/D*0.018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2EE3" w14:textId="77777777" w:rsidR="002B6629" w:rsidRPr="008B6DBF" w:rsidRDefault="002B6629" w:rsidP="0015091D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8B6DBF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27</w:t>
            </w:r>
          </w:p>
        </w:tc>
      </w:tr>
    </w:tbl>
    <w:p w14:paraId="17B6478D" w14:textId="16126D14" w:rsidR="008E7B8D" w:rsidRPr="00F4236A" w:rsidRDefault="002B6629" w:rsidP="00F4236A">
      <w:pPr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B6DBF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*</w:t>
      </w:r>
      <w:proofErr w:type="spellStart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>LoF</w:t>
      </w:r>
      <w:proofErr w:type="spellEnd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: non-dubious stop, splice site, and </w:t>
      </w:r>
      <w:proofErr w:type="spellStart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>frameshift</w:t>
      </w:r>
      <w:proofErr w:type="spellEnd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variants in the canonical </w:t>
      </w:r>
      <w:r w:rsidRPr="008B6DBF">
        <w:rPr>
          <w:rFonts w:ascii="Times New Roman" w:eastAsia="Times New Roman" w:hAnsi="Times New Roman" w:cs="Times New Roman"/>
          <w:i/>
          <w:iCs/>
          <w:color w:val="000000"/>
          <w:lang w:val="en-US" w:eastAsia="nl-NL"/>
        </w:rPr>
        <w:t>SERAC1</w:t>
      </w:r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transcript. All variants were heterozygous, </w:t>
      </w:r>
      <w:r w:rsidRPr="008B6DBF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**</w:t>
      </w:r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approximately 120,000 </w:t>
      </w:r>
      <w:r w:rsidRPr="008B6DBF">
        <w:rPr>
          <w:rFonts w:ascii="Times New Roman" w:eastAsia="Times New Roman" w:hAnsi="Times New Roman" w:cs="Times New Roman"/>
          <w:i/>
          <w:iCs/>
          <w:color w:val="000000"/>
          <w:lang w:val="en-US" w:eastAsia="nl-NL"/>
        </w:rPr>
        <w:t>SERAC1</w:t>
      </w:r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alleles were tested, </w:t>
      </w:r>
      <w:r w:rsidRPr="008B6DBF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# </w:t>
      </w:r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>world population</w:t>
      </w:r>
      <w:bookmarkEnd w:id="0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>: 7.6 billion</w:t>
      </w:r>
      <w:proofErr w:type="gramStart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>;</w:t>
      </w:r>
      <w:proofErr w:type="gramEnd"/>
      <w:r w:rsidRPr="008B6DB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births per person</w:t>
      </w:r>
      <w:r w:rsidRPr="00BB2921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per year: 0.0187.</w:t>
      </w:r>
    </w:p>
    <w:sectPr w:rsidR="008E7B8D" w:rsidRPr="00F4236A" w:rsidSect="003D1370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0D31A" w14:textId="77777777" w:rsidR="00F60CA1" w:rsidRDefault="00F60CA1" w:rsidP="00803BE9">
      <w:r>
        <w:separator/>
      </w:r>
    </w:p>
  </w:endnote>
  <w:endnote w:type="continuationSeparator" w:id="0">
    <w:p w14:paraId="4C7BD878" w14:textId="77777777" w:rsidR="00F60CA1" w:rsidRDefault="00F60CA1" w:rsidP="0080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3352190"/>
      <w:docPartObj>
        <w:docPartGallery w:val="Page Numbers (Bottom of Page)"/>
        <w:docPartUnique/>
      </w:docPartObj>
    </w:sdtPr>
    <w:sdtEndPr/>
    <w:sdtContent>
      <w:p w14:paraId="2BDFF5CB" w14:textId="3D421ABC" w:rsidR="00F60CA1" w:rsidRDefault="00EA0834">
        <w:pPr>
          <w:pStyle w:val="Voettekst"/>
          <w:jc w:val="right"/>
        </w:pPr>
        <w:r w:rsidRPr="008C5E0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F60CA1" w:rsidRPr="008C5E0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5E0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B6DBF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8C5E0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9E52B76" w14:textId="77777777" w:rsidR="00F60CA1" w:rsidRDefault="00F60CA1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BB5BF" w14:textId="77777777" w:rsidR="00F60CA1" w:rsidRDefault="00F60CA1" w:rsidP="00803BE9">
      <w:r>
        <w:separator/>
      </w:r>
    </w:p>
  </w:footnote>
  <w:footnote w:type="continuationSeparator" w:id="0">
    <w:p w14:paraId="7DCE64FA" w14:textId="77777777" w:rsidR="00F60CA1" w:rsidRDefault="00F60CA1" w:rsidP="00803B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0B0925"/>
    <w:multiLevelType w:val="multilevel"/>
    <w:tmpl w:val="FA508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F625F"/>
    <w:multiLevelType w:val="multilevel"/>
    <w:tmpl w:val="3CDC3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455D01"/>
    <w:multiLevelType w:val="hybridMultilevel"/>
    <w:tmpl w:val="78C6CB6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5B0D44"/>
    <w:multiLevelType w:val="hybridMultilevel"/>
    <w:tmpl w:val="50E832A0"/>
    <w:lvl w:ilvl="0" w:tplc="98E8A2F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352FF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8113E"/>
    <w:multiLevelType w:val="hybridMultilevel"/>
    <w:tmpl w:val="62E2D3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F75725"/>
    <w:multiLevelType w:val="multilevel"/>
    <w:tmpl w:val="0036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F6426ED"/>
    <w:multiLevelType w:val="hybridMultilevel"/>
    <w:tmpl w:val="13D2CBE6"/>
    <w:lvl w:ilvl="0" w:tplc="342E59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FA2F33"/>
    <w:multiLevelType w:val="hybridMultilevel"/>
    <w:tmpl w:val="81D2BFD4"/>
    <w:lvl w:ilvl="0" w:tplc="7BC25830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943D7B"/>
    <w:multiLevelType w:val="hybridMultilevel"/>
    <w:tmpl w:val="E61AF66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1662C0A"/>
    <w:multiLevelType w:val="multilevel"/>
    <w:tmpl w:val="6A3A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4348AB"/>
    <w:multiLevelType w:val="hybridMultilevel"/>
    <w:tmpl w:val="09DC8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FF4198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541BFA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D11F22"/>
    <w:multiLevelType w:val="hybridMultilevel"/>
    <w:tmpl w:val="5802D976"/>
    <w:lvl w:ilvl="0" w:tplc="E7E04248">
      <w:start w:val="3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3C4B77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E50D92"/>
    <w:multiLevelType w:val="hybridMultilevel"/>
    <w:tmpl w:val="5EF41B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636059"/>
    <w:multiLevelType w:val="hybridMultilevel"/>
    <w:tmpl w:val="131A2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5B1661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6D13EA"/>
    <w:multiLevelType w:val="hybridMultilevel"/>
    <w:tmpl w:val="0E74EAD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262D6F"/>
    <w:multiLevelType w:val="hybridMultilevel"/>
    <w:tmpl w:val="C31EDC9E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A365B89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AD445B"/>
    <w:multiLevelType w:val="hybridMultilevel"/>
    <w:tmpl w:val="4EEAFD48"/>
    <w:lvl w:ilvl="0" w:tplc="25D4B2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73491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577B83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046F67"/>
    <w:multiLevelType w:val="hybridMultilevel"/>
    <w:tmpl w:val="01880832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687902"/>
    <w:multiLevelType w:val="hybridMultilevel"/>
    <w:tmpl w:val="AEBE661C"/>
    <w:lvl w:ilvl="0" w:tplc="39E2223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1B92524"/>
    <w:multiLevelType w:val="multilevel"/>
    <w:tmpl w:val="0B14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F8606C1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7C6176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9F1798"/>
    <w:multiLevelType w:val="hybridMultilevel"/>
    <w:tmpl w:val="C584CBF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D677C4"/>
    <w:multiLevelType w:val="hybridMultilevel"/>
    <w:tmpl w:val="E180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2E429D"/>
    <w:multiLevelType w:val="hybridMultilevel"/>
    <w:tmpl w:val="7688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B629C7"/>
    <w:multiLevelType w:val="hybridMultilevel"/>
    <w:tmpl w:val="8B44505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B6573D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B34198E"/>
    <w:multiLevelType w:val="hybridMultilevel"/>
    <w:tmpl w:val="19FAC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37010F"/>
    <w:multiLevelType w:val="hybridMultilevel"/>
    <w:tmpl w:val="9A60C61A"/>
    <w:lvl w:ilvl="0" w:tplc="5D8C4342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DC17202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2D3756"/>
    <w:multiLevelType w:val="hybridMultilevel"/>
    <w:tmpl w:val="58C6FE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1D85D04"/>
    <w:multiLevelType w:val="hybridMultilevel"/>
    <w:tmpl w:val="B5E21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7334B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5B3E18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F10541"/>
    <w:multiLevelType w:val="hybridMultilevel"/>
    <w:tmpl w:val="07D48AC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F20C86"/>
    <w:multiLevelType w:val="hybridMultilevel"/>
    <w:tmpl w:val="7A7C76E0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FA7B22"/>
    <w:multiLevelType w:val="hybridMultilevel"/>
    <w:tmpl w:val="0526E004"/>
    <w:lvl w:ilvl="0" w:tplc="5B92465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5F92EAA"/>
    <w:multiLevelType w:val="hybridMultilevel"/>
    <w:tmpl w:val="B5D67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5362E4"/>
    <w:multiLevelType w:val="hybridMultilevel"/>
    <w:tmpl w:val="0AB03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AD62F6C"/>
    <w:multiLevelType w:val="hybridMultilevel"/>
    <w:tmpl w:val="E7C03A8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5"/>
  </w:num>
  <w:num w:numId="4">
    <w:abstractNumId w:val="42"/>
  </w:num>
  <w:num w:numId="5">
    <w:abstractNumId w:val="16"/>
  </w:num>
  <w:num w:numId="6">
    <w:abstractNumId w:val="29"/>
  </w:num>
  <w:num w:numId="7">
    <w:abstractNumId w:val="30"/>
  </w:num>
  <w:num w:numId="8">
    <w:abstractNumId w:val="9"/>
  </w:num>
  <w:num w:numId="9">
    <w:abstractNumId w:val="33"/>
  </w:num>
  <w:num w:numId="10">
    <w:abstractNumId w:val="41"/>
  </w:num>
  <w:num w:numId="11">
    <w:abstractNumId w:val="38"/>
  </w:num>
  <w:num w:numId="12">
    <w:abstractNumId w:val="24"/>
  </w:num>
  <w:num w:numId="13">
    <w:abstractNumId w:val="47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7"/>
  </w:num>
  <w:num w:numId="17">
    <w:abstractNumId w:val="1"/>
  </w:num>
  <w:num w:numId="18">
    <w:abstractNumId w:val="11"/>
  </w:num>
  <w:num w:numId="19">
    <w:abstractNumId w:val="28"/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7"/>
  </w:num>
  <w:num w:numId="22">
    <w:abstractNumId w:val="15"/>
  </w:num>
  <w:num w:numId="2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4"/>
  </w:num>
  <w:num w:numId="25">
    <w:abstractNumId w:val="43"/>
  </w:num>
  <w:num w:numId="26">
    <w:abstractNumId w:val="20"/>
  </w:num>
  <w:num w:numId="27">
    <w:abstractNumId w:val="23"/>
  </w:num>
  <w:num w:numId="28">
    <w:abstractNumId w:val="40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5"/>
  </w:num>
  <w:num w:numId="31">
    <w:abstractNumId w:val="3"/>
  </w:num>
  <w:num w:numId="32">
    <w:abstractNumId w:val="39"/>
  </w:num>
  <w:num w:numId="33">
    <w:abstractNumId w:val="17"/>
  </w:num>
  <w:num w:numId="34">
    <w:abstractNumId w:val="36"/>
  </w:num>
  <w:num w:numId="35">
    <w:abstractNumId w:val="18"/>
  </w:num>
  <w:num w:numId="36">
    <w:abstractNumId w:val="5"/>
  </w:num>
  <w:num w:numId="37">
    <w:abstractNumId w:val="35"/>
  </w:num>
  <w:num w:numId="38">
    <w:abstractNumId w:val="48"/>
  </w:num>
  <w:num w:numId="39">
    <w:abstractNumId w:val="31"/>
  </w:num>
  <w:num w:numId="40">
    <w:abstractNumId w:val="44"/>
  </w:num>
  <w:num w:numId="41">
    <w:abstractNumId w:val="26"/>
  </w:num>
  <w:num w:numId="42">
    <w:abstractNumId w:val="32"/>
  </w:num>
  <w:num w:numId="43">
    <w:abstractNumId w:val="22"/>
  </w:num>
  <w:num w:numId="44">
    <w:abstractNumId w:val="46"/>
  </w:num>
  <w:num w:numId="45">
    <w:abstractNumId w:val="19"/>
  </w:num>
  <w:num w:numId="46">
    <w:abstractNumId w:val="13"/>
  </w:num>
  <w:num w:numId="47">
    <w:abstractNumId w:val="12"/>
  </w:num>
  <w:num w:numId="48">
    <w:abstractNumId w:val="14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Neur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zds09rsfvziete96pdvr60r05rpdwedsf&quot;&gt;My EndNote Library&lt;record-ids&gt;&lt;item&gt;6&lt;/item&gt;&lt;item&gt;13&lt;/item&gt;&lt;item&gt;17&lt;/item&gt;&lt;item&gt;22&lt;/item&gt;&lt;item&gt;28&lt;/item&gt;&lt;item&gt;33&lt;/item&gt;&lt;item&gt;57&lt;/item&gt;&lt;item&gt;127&lt;/item&gt;&lt;item&gt;222&lt;/item&gt;&lt;item&gt;355&lt;/item&gt;&lt;item&gt;364&lt;/item&gt;&lt;item&gt;365&lt;/item&gt;&lt;/record-ids&gt;&lt;/item&gt;&lt;/Libraries&gt;"/>
  </w:docVars>
  <w:rsids>
    <w:rsidRoot w:val="00DA2207"/>
    <w:rsid w:val="00000DF1"/>
    <w:rsid w:val="00003B2E"/>
    <w:rsid w:val="0000402A"/>
    <w:rsid w:val="00014570"/>
    <w:rsid w:val="00015B0C"/>
    <w:rsid w:val="000161FB"/>
    <w:rsid w:val="00022556"/>
    <w:rsid w:val="00022D42"/>
    <w:rsid w:val="00026CB1"/>
    <w:rsid w:val="000277F4"/>
    <w:rsid w:val="0003246C"/>
    <w:rsid w:val="00034078"/>
    <w:rsid w:val="000344A9"/>
    <w:rsid w:val="000349C4"/>
    <w:rsid w:val="00035DD1"/>
    <w:rsid w:val="00037F04"/>
    <w:rsid w:val="00040C2F"/>
    <w:rsid w:val="00042517"/>
    <w:rsid w:val="00042AD0"/>
    <w:rsid w:val="0004425F"/>
    <w:rsid w:val="00044727"/>
    <w:rsid w:val="000447D1"/>
    <w:rsid w:val="00056E5E"/>
    <w:rsid w:val="00060D2B"/>
    <w:rsid w:val="00061D9A"/>
    <w:rsid w:val="000666BF"/>
    <w:rsid w:val="0007138D"/>
    <w:rsid w:val="00071EAC"/>
    <w:rsid w:val="00072E43"/>
    <w:rsid w:val="00072E98"/>
    <w:rsid w:val="0007324C"/>
    <w:rsid w:val="000738E7"/>
    <w:rsid w:val="0007510B"/>
    <w:rsid w:val="00077D7A"/>
    <w:rsid w:val="000804D1"/>
    <w:rsid w:val="0009028E"/>
    <w:rsid w:val="00090F25"/>
    <w:rsid w:val="00090FBD"/>
    <w:rsid w:val="000924E5"/>
    <w:rsid w:val="00094683"/>
    <w:rsid w:val="000970A5"/>
    <w:rsid w:val="000A233E"/>
    <w:rsid w:val="000A4E89"/>
    <w:rsid w:val="000A579F"/>
    <w:rsid w:val="000B1459"/>
    <w:rsid w:val="000B2BBC"/>
    <w:rsid w:val="000B4252"/>
    <w:rsid w:val="000B5F04"/>
    <w:rsid w:val="000C10B5"/>
    <w:rsid w:val="000C30DB"/>
    <w:rsid w:val="000C4510"/>
    <w:rsid w:val="000C5CD7"/>
    <w:rsid w:val="000C7DF7"/>
    <w:rsid w:val="000D1FED"/>
    <w:rsid w:val="000D2075"/>
    <w:rsid w:val="000D735D"/>
    <w:rsid w:val="000E02F9"/>
    <w:rsid w:val="000E0ADE"/>
    <w:rsid w:val="000F05C3"/>
    <w:rsid w:val="000F0754"/>
    <w:rsid w:val="000F0B2A"/>
    <w:rsid w:val="000F335D"/>
    <w:rsid w:val="000F56F9"/>
    <w:rsid w:val="00101B4D"/>
    <w:rsid w:val="00102359"/>
    <w:rsid w:val="0011227A"/>
    <w:rsid w:val="00113676"/>
    <w:rsid w:val="00114B84"/>
    <w:rsid w:val="00116C6B"/>
    <w:rsid w:val="0012053E"/>
    <w:rsid w:val="0012500F"/>
    <w:rsid w:val="00125DA4"/>
    <w:rsid w:val="0012603A"/>
    <w:rsid w:val="00126868"/>
    <w:rsid w:val="00127023"/>
    <w:rsid w:val="001311E8"/>
    <w:rsid w:val="00137FDB"/>
    <w:rsid w:val="001433D2"/>
    <w:rsid w:val="00143797"/>
    <w:rsid w:val="001454DC"/>
    <w:rsid w:val="00145D0A"/>
    <w:rsid w:val="00146680"/>
    <w:rsid w:val="00147E0F"/>
    <w:rsid w:val="0015091D"/>
    <w:rsid w:val="001534C0"/>
    <w:rsid w:val="00153528"/>
    <w:rsid w:val="00153D8B"/>
    <w:rsid w:val="00153EB7"/>
    <w:rsid w:val="00154622"/>
    <w:rsid w:val="00156D43"/>
    <w:rsid w:val="0015772F"/>
    <w:rsid w:val="00160623"/>
    <w:rsid w:val="001606AD"/>
    <w:rsid w:val="00160C21"/>
    <w:rsid w:val="00161D2A"/>
    <w:rsid w:val="00162074"/>
    <w:rsid w:val="00164364"/>
    <w:rsid w:val="00170E39"/>
    <w:rsid w:val="001731B7"/>
    <w:rsid w:val="00174055"/>
    <w:rsid w:val="00181D0C"/>
    <w:rsid w:val="00187CD4"/>
    <w:rsid w:val="00190718"/>
    <w:rsid w:val="001920E1"/>
    <w:rsid w:val="00194FD7"/>
    <w:rsid w:val="00196A45"/>
    <w:rsid w:val="001978ED"/>
    <w:rsid w:val="001A2BDE"/>
    <w:rsid w:val="001A3631"/>
    <w:rsid w:val="001A4E37"/>
    <w:rsid w:val="001A6020"/>
    <w:rsid w:val="001B006A"/>
    <w:rsid w:val="001B1922"/>
    <w:rsid w:val="001B2C7E"/>
    <w:rsid w:val="001B324C"/>
    <w:rsid w:val="001B4338"/>
    <w:rsid w:val="001B4C9B"/>
    <w:rsid w:val="001B6533"/>
    <w:rsid w:val="001B69E6"/>
    <w:rsid w:val="001B7A7E"/>
    <w:rsid w:val="001C0CE9"/>
    <w:rsid w:val="001C2337"/>
    <w:rsid w:val="001C35D0"/>
    <w:rsid w:val="001C4C8E"/>
    <w:rsid w:val="001C5070"/>
    <w:rsid w:val="001C50E1"/>
    <w:rsid w:val="001D0CB6"/>
    <w:rsid w:val="001D180A"/>
    <w:rsid w:val="001D5776"/>
    <w:rsid w:val="001D7246"/>
    <w:rsid w:val="001F1121"/>
    <w:rsid w:val="001F2225"/>
    <w:rsid w:val="001F7CA1"/>
    <w:rsid w:val="00201275"/>
    <w:rsid w:val="00201AEC"/>
    <w:rsid w:val="0020670E"/>
    <w:rsid w:val="00210F5E"/>
    <w:rsid w:val="00215205"/>
    <w:rsid w:val="00215947"/>
    <w:rsid w:val="00216FA7"/>
    <w:rsid w:val="00221DFB"/>
    <w:rsid w:val="00224272"/>
    <w:rsid w:val="0022637C"/>
    <w:rsid w:val="00231BEB"/>
    <w:rsid w:val="00231DBF"/>
    <w:rsid w:val="00233375"/>
    <w:rsid w:val="0023393F"/>
    <w:rsid w:val="00234D2C"/>
    <w:rsid w:val="0023510B"/>
    <w:rsid w:val="00237FF5"/>
    <w:rsid w:val="002428D6"/>
    <w:rsid w:val="00243AE4"/>
    <w:rsid w:val="00245FFF"/>
    <w:rsid w:val="00251925"/>
    <w:rsid w:val="002545B7"/>
    <w:rsid w:val="00254AE2"/>
    <w:rsid w:val="00257CDF"/>
    <w:rsid w:val="00264153"/>
    <w:rsid w:val="002645B6"/>
    <w:rsid w:val="0026477B"/>
    <w:rsid w:val="002723EE"/>
    <w:rsid w:val="0027610C"/>
    <w:rsid w:val="00276C6C"/>
    <w:rsid w:val="00277D3F"/>
    <w:rsid w:val="00283CC5"/>
    <w:rsid w:val="00284DE4"/>
    <w:rsid w:val="002917FB"/>
    <w:rsid w:val="002A04F1"/>
    <w:rsid w:val="002A3181"/>
    <w:rsid w:val="002A4D27"/>
    <w:rsid w:val="002A7F83"/>
    <w:rsid w:val="002B2E71"/>
    <w:rsid w:val="002B4307"/>
    <w:rsid w:val="002B6629"/>
    <w:rsid w:val="002B6B06"/>
    <w:rsid w:val="002B6C83"/>
    <w:rsid w:val="002B6F19"/>
    <w:rsid w:val="002B7529"/>
    <w:rsid w:val="002C2622"/>
    <w:rsid w:val="002C4B2E"/>
    <w:rsid w:val="002C50A3"/>
    <w:rsid w:val="002C523F"/>
    <w:rsid w:val="002C6115"/>
    <w:rsid w:val="002C6722"/>
    <w:rsid w:val="002D324D"/>
    <w:rsid w:val="002D3742"/>
    <w:rsid w:val="002D40E4"/>
    <w:rsid w:val="002D462B"/>
    <w:rsid w:val="002D4F8A"/>
    <w:rsid w:val="002D5123"/>
    <w:rsid w:val="002E157B"/>
    <w:rsid w:val="002E1F76"/>
    <w:rsid w:val="002E61EF"/>
    <w:rsid w:val="002F14FC"/>
    <w:rsid w:val="002F2D5A"/>
    <w:rsid w:val="002F4E06"/>
    <w:rsid w:val="002F4EAF"/>
    <w:rsid w:val="002F5DC2"/>
    <w:rsid w:val="00304822"/>
    <w:rsid w:val="00304CBA"/>
    <w:rsid w:val="003053D8"/>
    <w:rsid w:val="00306294"/>
    <w:rsid w:val="0030663B"/>
    <w:rsid w:val="00310FC7"/>
    <w:rsid w:val="00317B95"/>
    <w:rsid w:val="00317FE2"/>
    <w:rsid w:val="00321A30"/>
    <w:rsid w:val="0032496A"/>
    <w:rsid w:val="003275DD"/>
    <w:rsid w:val="00330217"/>
    <w:rsid w:val="0033098A"/>
    <w:rsid w:val="00331143"/>
    <w:rsid w:val="00332F7C"/>
    <w:rsid w:val="0034174B"/>
    <w:rsid w:val="003420A6"/>
    <w:rsid w:val="00352050"/>
    <w:rsid w:val="0035221D"/>
    <w:rsid w:val="003530C4"/>
    <w:rsid w:val="003543F2"/>
    <w:rsid w:val="00354D83"/>
    <w:rsid w:val="00355ED1"/>
    <w:rsid w:val="00360BDB"/>
    <w:rsid w:val="00364059"/>
    <w:rsid w:val="00366F62"/>
    <w:rsid w:val="00371B23"/>
    <w:rsid w:val="00371E29"/>
    <w:rsid w:val="00375876"/>
    <w:rsid w:val="00380FE3"/>
    <w:rsid w:val="00381B05"/>
    <w:rsid w:val="003840D9"/>
    <w:rsid w:val="00384102"/>
    <w:rsid w:val="00384351"/>
    <w:rsid w:val="00385515"/>
    <w:rsid w:val="00386F3A"/>
    <w:rsid w:val="00390355"/>
    <w:rsid w:val="00392CCF"/>
    <w:rsid w:val="00393618"/>
    <w:rsid w:val="00397A12"/>
    <w:rsid w:val="00397C58"/>
    <w:rsid w:val="003A141B"/>
    <w:rsid w:val="003A33A6"/>
    <w:rsid w:val="003A3B95"/>
    <w:rsid w:val="003A4CE8"/>
    <w:rsid w:val="003A5EFD"/>
    <w:rsid w:val="003B299A"/>
    <w:rsid w:val="003B446B"/>
    <w:rsid w:val="003B5DAB"/>
    <w:rsid w:val="003B6390"/>
    <w:rsid w:val="003C1718"/>
    <w:rsid w:val="003C205B"/>
    <w:rsid w:val="003C4ACA"/>
    <w:rsid w:val="003D1370"/>
    <w:rsid w:val="003D33BE"/>
    <w:rsid w:val="003E0F6F"/>
    <w:rsid w:val="003E0F8D"/>
    <w:rsid w:val="003E19B6"/>
    <w:rsid w:val="003E321A"/>
    <w:rsid w:val="003E7AC7"/>
    <w:rsid w:val="003F2151"/>
    <w:rsid w:val="003F5AA8"/>
    <w:rsid w:val="003F61DD"/>
    <w:rsid w:val="0040000E"/>
    <w:rsid w:val="0040101E"/>
    <w:rsid w:val="00401D8F"/>
    <w:rsid w:val="00402B13"/>
    <w:rsid w:val="00406BEE"/>
    <w:rsid w:val="00407F56"/>
    <w:rsid w:val="00410C5B"/>
    <w:rsid w:val="0041693B"/>
    <w:rsid w:val="00416F53"/>
    <w:rsid w:val="004226BD"/>
    <w:rsid w:val="00423763"/>
    <w:rsid w:val="00423C8F"/>
    <w:rsid w:val="0042763B"/>
    <w:rsid w:val="0042784B"/>
    <w:rsid w:val="00433BF1"/>
    <w:rsid w:val="00434D8C"/>
    <w:rsid w:val="004419EE"/>
    <w:rsid w:val="00443BAC"/>
    <w:rsid w:val="00447070"/>
    <w:rsid w:val="00457F3F"/>
    <w:rsid w:val="00465DBA"/>
    <w:rsid w:val="0047002E"/>
    <w:rsid w:val="00470304"/>
    <w:rsid w:val="004776AD"/>
    <w:rsid w:val="00477977"/>
    <w:rsid w:val="00477CA6"/>
    <w:rsid w:val="00482074"/>
    <w:rsid w:val="00482223"/>
    <w:rsid w:val="004921B6"/>
    <w:rsid w:val="00495028"/>
    <w:rsid w:val="004A600D"/>
    <w:rsid w:val="004A70FD"/>
    <w:rsid w:val="004B387E"/>
    <w:rsid w:val="004B67AE"/>
    <w:rsid w:val="004C54D4"/>
    <w:rsid w:val="004C597C"/>
    <w:rsid w:val="004D0FCB"/>
    <w:rsid w:val="004D6E94"/>
    <w:rsid w:val="004E0D8E"/>
    <w:rsid w:val="004E4826"/>
    <w:rsid w:val="004F2D37"/>
    <w:rsid w:val="004F58A7"/>
    <w:rsid w:val="004F5DEC"/>
    <w:rsid w:val="004F6654"/>
    <w:rsid w:val="005027E9"/>
    <w:rsid w:val="00503AF9"/>
    <w:rsid w:val="00504274"/>
    <w:rsid w:val="00506EC2"/>
    <w:rsid w:val="005114B3"/>
    <w:rsid w:val="00512BE2"/>
    <w:rsid w:val="00515206"/>
    <w:rsid w:val="005157FC"/>
    <w:rsid w:val="0051790B"/>
    <w:rsid w:val="00521F07"/>
    <w:rsid w:val="0052233E"/>
    <w:rsid w:val="00522CBA"/>
    <w:rsid w:val="00523745"/>
    <w:rsid w:val="00524347"/>
    <w:rsid w:val="0052487B"/>
    <w:rsid w:val="00532731"/>
    <w:rsid w:val="005329D7"/>
    <w:rsid w:val="0053405D"/>
    <w:rsid w:val="00537FBC"/>
    <w:rsid w:val="00541399"/>
    <w:rsid w:val="005413A2"/>
    <w:rsid w:val="0054146B"/>
    <w:rsid w:val="00543912"/>
    <w:rsid w:val="005457FC"/>
    <w:rsid w:val="00545EC3"/>
    <w:rsid w:val="00547578"/>
    <w:rsid w:val="00547A53"/>
    <w:rsid w:val="00550924"/>
    <w:rsid w:val="005612EA"/>
    <w:rsid w:val="005624D8"/>
    <w:rsid w:val="00562848"/>
    <w:rsid w:val="0057166D"/>
    <w:rsid w:val="0057209F"/>
    <w:rsid w:val="00575BEB"/>
    <w:rsid w:val="00585D0C"/>
    <w:rsid w:val="00590F64"/>
    <w:rsid w:val="00594A1D"/>
    <w:rsid w:val="00595946"/>
    <w:rsid w:val="005962EE"/>
    <w:rsid w:val="005A679F"/>
    <w:rsid w:val="005A6F10"/>
    <w:rsid w:val="005B0CB1"/>
    <w:rsid w:val="005B1D74"/>
    <w:rsid w:val="005B74DA"/>
    <w:rsid w:val="005C013D"/>
    <w:rsid w:val="005C0551"/>
    <w:rsid w:val="005C05BE"/>
    <w:rsid w:val="005C512D"/>
    <w:rsid w:val="005D3DF2"/>
    <w:rsid w:val="005D548D"/>
    <w:rsid w:val="005E0146"/>
    <w:rsid w:val="005E4153"/>
    <w:rsid w:val="005E428E"/>
    <w:rsid w:val="005F0ADB"/>
    <w:rsid w:val="00601576"/>
    <w:rsid w:val="006048D2"/>
    <w:rsid w:val="006061E3"/>
    <w:rsid w:val="006067BB"/>
    <w:rsid w:val="00607BAF"/>
    <w:rsid w:val="00611638"/>
    <w:rsid w:val="00611DD3"/>
    <w:rsid w:val="0061536A"/>
    <w:rsid w:val="0062134B"/>
    <w:rsid w:val="00625264"/>
    <w:rsid w:val="006335AD"/>
    <w:rsid w:val="00635654"/>
    <w:rsid w:val="006368A8"/>
    <w:rsid w:val="00637EDA"/>
    <w:rsid w:val="00642069"/>
    <w:rsid w:val="006440DC"/>
    <w:rsid w:val="0065222E"/>
    <w:rsid w:val="006559AB"/>
    <w:rsid w:val="006559E5"/>
    <w:rsid w:val="006561C1"/>
    <w:rsid w:val="00656B53"/>
    <w:rsid w:val="0065709B"/>
    <w:rsid w:val="00665872"/>
    <w:rsid w:val="00667C01"/>
    <w:rsid w:val="00672769"/>
    <w:rsid w:val="00674BF3"/>
    <w:rsid w:val="006805FC"/>
    <w:rsid w:val="0068114D"/>
    <w:rsid w:val="006817D9"/>
    <w:rsid w:val="006822A3"/>
    <w:rsid w:val="00682BE4"/>
    <w:rsid w:val="00683249"/>
    <w:rsid w:val="00683DCE"/>
    <w:rsid w:val="0068673B"/>
    <w:rsid w:val="006868F8"/>
    <w:rsid w:val="006876DC"/>
    <w:rsid w:val="00691308"/>
    <w:rsid w:val="006927D3"/>
    <w:rsid w:val="0069284F"/>
    <w:rsid w:val="00697565"/>
    <w:rsid w:val="006A00AE"/>
    <w:rsid w:val="006A0F43"/>
    <w:rsid w:val="006A49C3"/>
    <w:rsid w:val="006A6523"/>
    <w:rsid w:val="006A72DF"/>
    <w:rsid w:val="006B0879"/>
    <w:rsid w:val="006B364E"/>
    <w:rsid w:val="006B3ED3"/>
    <w:rsid w:val="006C13CF"/>
    <w:rsid w:val="006C3D18"/>
    <w:rsid w:val="006C4DEF"/>
    <w:rsid w:val="006C577C"/>
    <w:rsid w:val="006D05A5"/>
    <w:rsid w:val="006D425E"/>
    <w:rsid w:val="006D6B95"/>
    <w:rsid w:val="006E1D91"/>
    <w:rsid w:val="006E4B50"/>
    <w:rsid w:val="006F077C"/>
    <w:rsid w:val="006F23F3"/>
    <w:rsid w:val="006F7855"/>
    <w:rsid w:val="00702CF9"/>
    <w:rsid w:val="00703540"/>
    <w:rsid w:val="007133D0"/>
    <w:rsid w:val="00713625"/>
    <w:rsid w:val="00714B36"/>
    <w:rsid w:val="00720FBF"/>
    <w:rsid w:val="00722548"/>
    <w:rsid w:val="00726022"/>
    <w:rsid w:val="007266F6"/>
    <w:rsid w:val="00730D69"/>
    <w:rsid w:val="00732A95"/>
    <w:rsid w:val="00732F96"/>
    <w:rsid w:val="00733769"/>
    <w:rsid w:val="00735B90"/>
    <w:rsid w:val="007376FC"/>
    <w:rsid w:val="00740564"/>
    <w:rsid w:val="00740B65"/>
    <w:rsid w:val="00746ABA"/>
    <w:rsid w:val="007518A7"/>
    <w:rsid w:val="00756B9E"/>
    <w:rsid w:val="00757057"/>
    <w:rsid w:val="00762695"/>
    <w:rsid w:val="007636B7"/>
    <w:rsid w:val="00767177"/>
    <w:rsid w:val="00772CBF"/>
    <w:rsid w:val="007750FE"/>
    <w:rsid w:val="007801D6"/>
    <w:rsid w:val="00784E93"/>
    <w:rsid w:val="00791BB2"/>
    <w:rsid w:val="00791F97"/>
    <w:rsid w:val="00792E78"/>
    <w:rsid w:val="007A1603"/>
    <w:rsid w:val="007A62DC"/>
    <w:rsid w:val="007A6B0B"/>
    <w:rsid w:val="007A75AD"/>
    <w:rsid w:val="007B2689"/>
    <w:rsid w:val="007B3C0B"/>
    <w:rsid w:val="007B4A06"/>
    <w:rsid w:val="007B5304"/>
    <w:rsid w:val="007B6199"/>
    <w:rsid w:val="007C12DE"/>
    <w:rsid w:val="007C1842"/>
    <w:rsid w:val="007C6D7E"/>
    <w:rsid w:val="007D19ED"/>
    <w:rsid w:val="007D23AE"/>
    <w:rsid w:val="007D369D"/>
    <w:rsid w:val="007D40C3"/>
    <w:rsid w:val="007D6E6D"/>
    <w:rsid w:val="007E04B8"/>
    <w:rsid w:val="007E18E0"/>
    <w:rsid w:val="007E1FEA"/>
    <w:rsid w:val="007E3081"/>
    <w:rsid w:val="007E3520"/>
    <w:rsid w:val="007E66C4"/>
    <w:rsid w:val="007F043C"/>
    <w:rsid w:val="007F2809"/>
    <w:rsid w:val="007F289F"/>
    <w:rsid w:val="007F60E3"/>
    <w:rsid w:val="007F6101"/>
    <w:rsid w:val="007F79E8"/>
    <w:rsid w:val="00800F93"/>
    <w:rsid w:val="00802909"/>
    <w:rsid w:val="00803BE9"/>
    <w:rsid w:val="00803D61"/>
    <w:rsid w:val="00811C9E"/>
    <w:rsid w:val="00812781"/>
    <w:rsid w:val="00812A5F"/>
    <w:rsid w:val="00817E09"/>
    <w:rsid w:val="00820E94"/>
    <w:rsid w:val="008256A1"/>
    <w:rsid w:val="00826725"/>
    <w:rsid w:val="008321D8"/>
    <w:rsid w:val="008326CB"/>
    <w:rsid w:val="00836AAD"/>
    <w:rsid w:val="008407BC"/>
    <w:rsid w:val="008416D4"/>
    <w:rsid w:val="008444F6"/>
    <w:rsid w:val="00845E43"/>
    <w:rsid w:val="00846D46"/>
    <w:rsid w:val="00847D9C"/>
    <w:rsid w:val="00847E82"/>
    <w:rsid w:val="008500AC"/>
    <w:rsid w:val="008516E2"/>
    <w:rsid w:val="008522E6"/>
    <w:rsid w:val="00852BF1"/>
    <w:rsid w:val="008534EE"/>
    <w:rsid w:val="00854037"/>
    <w:rsid w:val="0085463D"/>
    <w:rsid w:val="00857424"/>
    <w:rsid w:val="00864BA2"/>
    <w:rsid w:val="0086625C"/>
    <w:rsid w:val="008719B5"/>
    <w:rsid w:val="00872808"/>
    <w:rsid w:val="00876AC1"/>
    <w:rsid w:val="0087707B"/>
    <w:rsid w:val="008844BB"/>
    <w:rsid w:val="008844EA"/>
    <w:rsid w:val="00884573"/>
    <w:rsid w:val="008852BF"/>
    <w:rsid w:val="008855BB"/>
    <w:rsid w:val="00892AE6"/>
    <w:rsid w:val="008962CF"/>
    <w:rsid w:val="008A0714"/>
    <w:rsid w:val="008A11FC"/>
    <w:rsid w:val="008A1E3A"/>
    <w:rsid w:val="008A2E7C"/>
    <w:rsid w:val="008A34E0"/>
    <w:rsid w:val="008A3AC7"/>
    <w:rsid w:val="008A6702"/>
    <w:rsid w:val="008B0FCE"/>
    <w:rsid w:val="008B151B"/>
    <w:rsid w:val="008B3E07"/>
    <w:rsid w:val="008B5EC7"/>
    <w:rsid w:val="008B6DBF"/>
    <w:rsid w:val="008B6DE2"/>
    <w:rsid w:val="008B74B4"/>
    <w:rsid w:val="008C045A"/>
    <w:rsid w:val="008C5829"/>
    <w:rsid w:val="008C5E0D"/>
    <w:rsid w:val="008C69D7"/>
    <w:rsid w:val="008D042B"/>
    <w:rsid w:val="008D0A11"/>
    <w:rsid w:val="008D1538"/>
    <w:rsid w:val="008D31CD"/>
    <w:rsid w:val="008D5635"/>
    <w:rsid w:val="008E1BAD"/>
    <w:rsid w:val="008E7B8D"/>
    <w:rsid w:val="008F09EF"/>
    <w:rsid w:val="008F3382"/>
    <w:rsid w:val="008F7CD4"/>
    <w:rsid w:val="009040AA"/>
    <w:rsid w:val="009068AD"/>
    <w:rsid w:val="00910427"/>
    <w:rsid w:val="009137A7"/>
    <w:rsid w:val="00916320"/>
    <w:rsid w:val="00917D6A"/>
    <w:rsid w:val="00921089"/>
    <w:rsid w:val="00925C8E"/>
    <w:rsid w:val="00932211"/>
    <w:rsid w:val="009430D6"/>
    <w:rsid w:val="00945519"/>
    <w:rsid w:val="009457E7"/>
    <w:rsid w:val="00945BD5"/>
    <w:rsid w:val="00946AB0"/>
    <w:rsid w:val="00947928"/>
    <w:rsid w:val="00950346"/>
    <w:rsid w:val="0095565D"/>
    <w:rsid w:val="00957565"/>
    <w:rsid w:val="00960E27"/>
    <w:rsid w:val="0096102A"/>
    <w:rsid w:val="00961363"/>
    <w:rsid w:val="00964431"/>
    <w:rsid w:val="009709C3"/>
    <w:rsid w:val="00972E6F"/>
    <w:rsid w:val="00974A85"/>
    <w:rsid w:val="00977CD2"/>
    <w:rsid w:val="00977FC4"/>
    <w:rsid w:val="00980D03"/>
    <w:rsid w:val="009810F8"/>
    <w:rsid w:val="009826B0"/>
    <w:rsid w:val="00982FEC"/>
    <w:rsid w:val="009833A2"/>
    <w:rsid w:val="0098493E"/>
    <w:rsid w:val="00984BB1"/>
    <w:rsid w:val="009919C2"/>
    <w:rsid w:val="00994515"/>
    <w:rsid w:val="00997D7E"/>
    <w:rsid w:val="009A0044"/>
    <w:rsid w:val="009A2EA5"/>
    <w:rsid w:val="009A7F98"/>
    <w:rsid w:val="009B2C26"/>
    <w:rsid w:val="009B48CB"/>
    <w:rsid w:val="009B48D5"/>
    <w:rsid w:val="009B72EC"/>
    <w:rsid w:val="009C40C1"/>
    <w:rsid w:val="009C44D2"/>
    <w:rsid w:val="009C594D"/>
    <w:rsid w:val="009C6834"/>
    <w:rsid w:val="009D0722"/>
    <w:rsid w:val="009D0BE7"/>
    <w:rsid w:val="009D1B70"/>
    <w:rsid w:val="009D65F0"/>
    <w:rsid w:val="009E16E6"/>
    <w:rsid w:val="009F1B36"/>
    <w:rsid w:val="009F2B37"/>
    <w:rsid w:val="009F3B78"/>
    <w:rsid w:val="009F729F"/>
    <w:rsid w:val="00A023BB"/>
    <w:rsid w:val="00A115A1"/>
    <w:rsid w:val="00A14197"/>
    <w:rsid w:val="00A205BD"/>
    <w:rsid w:val="00A22631"/>
    <w:rsid w:val="00A22D2E"/>
    <w:rsid w:val="00A24CA6"/>
    <w:rsid w:val="00A30239"/>
    <w:rsid w:val="00A352F8"/>
    <w:rsid w:val="00A36D7D"/>
    <w:rsid w:val="00A37D1E"/>
    <w:rsid w:val="00A40378"/>
    <w:rsid w:val="00A40CCE"/>
    <w:rsid w:val="00A41D4F"/>
    <w:rsid w:val="00A4296C"/>
    <w:rsid w:val="00A45479"/>
    <w:rsid w:val="00A51EA7"/>
    <w:rsid w:val="00A52232"/>
    <w:rsid w:val="00A535E2"/>
    <w:rsid w:val="00A549F8"/>
    <w:rsid w:val="00A54A87"/>
    <w:rsid w:val="00A54FEE"/>
    <w:rsid w:val="00A634F2"/>
    <w:rsid w:val="00A70178"/>
    <w:rsid w:val="00A744A3"/>
    <w:rsid w:val="00A754E5"/>
    <w:rsid w:val="00A7671C"/>
    <w:rsid w:val="00A77B7A"/>
    <w:rsid w:val="00A91740"/>
    <w:rsid w:val="00A91878"/>
    <w:rsid w:val="00AA08D7"/>
    <w:rsid w:val="00AA2339"/>
    <w:rsid w:val="00AA34A0"/>
    <w:rsid w:val="00AA40D2"/>
    <w:rsid w:val="00AB1F4F"/>
    <w:rsid w:val="00AB1F54"/>
    <w:rsid w:val="00AB2B76"/>
    <w:rsid w:val="00AB2BAE"/>
    <w:rsid w:val="00AC023E"/>
    <w:rsid w:val="00AC06A8"/>
    <w:rsid w:val="00AC3231"/>
    <w:rsid w:val="00AD1058"/>
    <w:rsid w:val="00AD1816"/>
    <w:rsid w:val="00AD51BE"/>
    <w:rsid w:val="00AD56D7"/>
    <w:rsid w:val="00AE0FBA"/>
    <w:rsid w:val="00AE32FD"/>
    <w:rsid w:val="00AE6B52"/>
    <w:rsid w:val="00AF027F"/>
    <w:rsid w:val="00AF0F46"/>
    <w:rsid w:val="00AF1D76"/>
    <w:rsid w:val="00AF2168"/>
    <w:rsid w:val="00AF2FDB"/>
    <w:rsid w:val="00AF447D"/>
    <w:rsid w:val="00AF7CEF"/>
    <w:rsid w:val="00B02E46"/>
    <w:rsid w:val="00B06E56"/>
    <w:rsid w:val="00B1331B"/>
    <w:rsid w:val="00B25D84"/>
    <w:rsid w:val="00B306E5"/>
    <w:rsid w:val="00B31150"/>
    <w:rsid w:val="00B42180"/>
    <w:rsid w:val="00B423ED"/>
    <w:rsid w:val="00B4458B"/>
    <w:rsid w:val="00B461F2"/>
    <w:rsid w:val="00B52A35"/>
    <w:rsid w:val="00B53E29"/>
    <w:rsid w:val="00B551CD"/>
    <w:rsid w:val="00B60076"/>
    <w:rsid w:val="00B60737"/>
    <w:rsid w:val="00B60F56"/>
    <w:rsid w:val="00B6145A"/>
    <w:rsid w:val="00B6385E"/>
    <w:rsid w:val="00B67D86"/>
    <w:rsid w:val="00B703BE"/>
    <w:rsid w:val="00B7227F"/>
    <w:rsid w:val="00B74BD0"/>
    <w:rsid w:val="00B829D4"/>
    <w:rsid w:val="00B8300F"/>
    <w:rsid w:val="00B850FE"/>
    <w:rsid w:val="00B92DCB"/>
    <w:rsid w:val="00B93458"/>
    <w:rsid w:val="00B93741"/>
    <w:rsid w:val="00B93DC4"/>
    <w:rsid w:val="00B94578"/>
    <w:rsid w:val="00B95720"/>
    <w:rsid w:val="00BA09F0"/>
    <w:rsid w:val="00BA0FE1"/>
    <w:rsid w:val="00BA1382"/>
    <w:rsid w:val="00BA3576"/>
    <w:rsid w:val="00BB0434"/>
    <w:rsid w:val="00BB1645"/>
    <w:rsid w:val="00BB2921"/>
    <w:rsid w:val="00BB44C6"/>
    <w:rsid w:val="00BB4B2B"/>
    <w:rsid w:val="00BB4EC6"/>
    <w:rsid w:val="00BB4F4A"/>
    <w:rsid w:val="00BC216F"/>
    <w:rsid w:val="00BD11DA"/>
    <w:rsid w:val="00BD5C7B"/>
    <w:rsid w:val="00BD6BE0"/>
    <w:rsid w:val="00BE1BAD"/>
    <w:rsid w:val="00BE24FD"/>
    <w:rsid w:val="00BE29A3"/>
    <w:rsid w:val="00BE6279"/>
    <w:rsid w:val="00BE72DF"/>
    <w:rsid w:val="00BF1002"/>
    <w:rsid w:val="00BF2FC6"/>
    <w:rsid w:val="00BF383F"/>
    <w:rsid w:val="00BF4961"/>
    <w:rsid w:val="00BF49F1"/>
    <w:rsid w:val="00BF7BDE"/>
    <w:rsid w:val="00C04986"/>
    <w:rsid w:val="00C0498B"/>
    <w:rsid w:val="00C0552D"/>
    <w:rsid w:val="00C055F6"/>
    <w:rsid w:val="00C06C17"/>
    <w:rsid w:val="00C0721C"/>
    <w:rsid w:val="00C10A2C"/>
    <w:rsid w:val="00C11C7D"/>
    <w:rsid w:val="00C17151"/>
    <w:rsid w:val="00C211B2"/>
    <w:rsid w:val="00C226DA"/>
    <w:rsid w:val="00C22735"/>
    <w:rsid w:val="00C23F4A"/>
    <w:rsid w:val="00C270A8"/>
    <w:rsid w:val="00C27E1B"/>
    <w:rsid w:val="00C311E9"/>
    <w:rsid w:val="00C3138B"/>
    <w:rsid w:val="00C31730"/>
    <w:rsid w:val="00C35D6D"/>
    <w:rsid w:val="00C405C4"/>
    <w:rsid w:val="00C409BE"/>
    <w:rsid w:val="00C41516"/>
    <w:rsid w:val="00C43070"/>
    <w:rsid w:val="00C440D1"/>
    <w:rsid w:val="00C45D14"/>
    <w:rsid w:val="00C52966"/>
    <w:rsid w:val="00C547FB"/>
    <w:rsid w:val="00C55DD8"/>
    <w:rsid w:val="00C660B0"/>
    <w:rsid w:val="00C73664"/>
    <w:rsid w:val="00C754E0"/>
    <w:rsid w:val="00C81EB5"/>
    <w:rsid w:val="00C847CF"/>
    <w:rsid w:val="00C9028A"/>
    <w:rsid w:val="00CA29D0"/>
    <w:rsid w:val="00CA3ED7"/>
    <w:rsid w:val="00CA523C"/>
    <w:rsid w:val="00CA7A53"/>
    <w:rsid w:val="00CB0459"/>
    <w:rsid w:val="00CC03CF"/>
    <w:rsid w:val="00CC19AB"/>
    <w:rsid w:val="00CC1D93"/>
    <w:rsid w:val="00CC3BDE"/>
    <w:rsid w:val="00CC46EF"/>
    <w:rsid w:val="00CC67F0"/>
    <w:rsid w:val="00CC703B"/>
    <w:rsid w:val="00CD1C60"/>
    <w:rsid w:val="00CD2A90"/>
    <w:rsid w:val="00CD4340"/>
    <w:rsid w:val="00CE14C8"/>
    <w:rsid w:val="00CE1E88"/>
    <w:rsid w:val="00CE5B03"/>
    <w:rsid w:val="00CF245C"/>
    <w:rsid w:val="00D02FFD"/>
    <w:rsid w:val="00D04201"/>
    <w:rsid w:val="00D0567E"/>
    <w:rsid w:val="00D0743E"/>
    <w:rsid w:val="00D13B35"/>
    <w:rsid w:val="00D222A2"/>
    <w:rsid w:val="00D236CC"/>
    <w:rsid w:val="00D25F08"/>
    <w:rsid w:val="00D27DC2"/>
    <w:rsid w:val="00D31E03"/>
    <w:rsid w:val="00D40C18"/>
    <w:rsid w:val="00D43D87"/>
    <w:rsid w:val="00D4483C"/>
    <w:rsid w:val="00D462BD"/>
    <w:rsid w:val="00D52DF5"/>
    <w:rsid w:val="00D53664"/>
    <w:rsid w:val="00D53DFF"/>
    <w:rsid w:val="00D54DB5"/>
    <w:rsid w:val="00D55268"/>
    <w:rsid w:val="00D55671"/>
    <w:rsid w:val="00D559A6"/>
    <w:rsid w:val="00D6185C"/>
    <w:rsid w:val="00D80148"/>
    <w:rsid w:val="00D803A6"/>
    <w:rsid w:val="00D8187F"/>
    <w:rsid w:val="00D82148"/>
    <w:rsid w:val="00D8238C"/>
    <w:rsid w:val="00D95877"/>
    <w:rsid w:val="00DA1775"/>
    <w:rsid w:val="00DA2207"/>
    <w:rsid w:val="00DA2673"/>
    <w:rsid w:val="00DA3000"/>
    <w:rsid w:val="00DA3D7E"/>
    <w:rsid w:val="00DB13CE"/>
    <w:rsid w:val="00DB3925"/>
    <w:rsid w:val="00DB4FC9"/>
    <w:rsid w:val="00DC4BDE"/>
    <w:rsid w:val="00DC5277"/>
    <w:rsid w:val="00DC6A45"/>
    <w:rsid w:val="00DD023B"/>
    <w:rsid w:val="00DD1556"/>
    <w:rsid w:val="00DD2CE8"/>
    <w:rsid w:val="00DD3114"/>
    <w:rsid w:val="00DD54CF"/>
    <w:rsid w:val="00DD6D05"/>
    <w:rsid w:val="00DD73FB"/>
    <w:rsid w:val="00DE0275"/>
    <w:rsid w:val="00DE147D"/>
    <w:rsid w:val="00DE1E1A"/>
    <w:rsid w:val="00DE7231"/>
    <w:rsid w:val="00DE748D"/>
    <w:rsid w:val="00DE7BD8"/>
    <w:rsid w:val="00DF1A47"/>
    <w:rsid w:val="00DF1F24"/>
    <w:rsid w:val="00DF288A"/>
    <w:rsid w:val="00E02DFB"/>
    <w:rsid w:val="00E031CA"/>
    <w:rsid w:val="00E03695"/>
    <w:rsid w:val="00E03F7A"/>
    <w:rsid w:val="00E0593C"/>
    <w:rsid w:val="00E07F8C"/>
    <w:rsid w:val="00E117C9"/>
    <w:rsid w:val="00E14AD9"/>
    <w:rsid w:val="00E14F15"/>
    <w:rsid w:val="00E2340C"/>
    <w:rsid w:val="00E25497"/>
    <w:rsid w:val="00E277B9"/>
    <w:rsid w:val="00E30E3B"/>
    <w:rsid w:val="00E37FE6"/>
    <w:rsid w:val="00E432EC"/>
    <w:rsid w:val="00E46C53"/>
    <w:rsid w:val="00E50C63"/>
    <w:rsid w:val="00E56CF3"/>
    <w:rsid w:val="00E57F9F"/>
    <w:rsid w:val="00E60BC7"/>
    <w:rsid w:val="00E60BF5"/>
    <w:rsid w:val="00E6297D"/>
    <w:rsid w:val="00E673FF"/>
    <w:rsid w:val="00E727CB"/>
    <w:rsid w:val="00E7283B"/>
    <w:rsid w:val="00E7327A"/>
    <w:rsid w:val="00E73E79"/>
    <w:rsid w:val="00E74855"/>
    <w:rsid w:val="00E74B21"/>
    <w:rsid w:val="00E75896"/>
    <w:rsid w:val="00E76DCB"/>
    <w:rsid w:val="00E800E2"/>
    <w:rsid w:val="00E81DE3"/>
    <w:rsid w:val="00E8224C"/>
    <w:rsid w:val="00E82F19"/>
    <w:rsid w:val="00E83871"/>
    <w:rsid w:val="00E8520B"/>
    <w:rsid w:val="00E85816"/>
    <w:rsid w:val="00E92723"/>
    <w:rsid w:val="00E9718E"/>
    <w:rsid w:val="00EA0834"/>
    <w:rsid w:val="00EA303F"/>
    <w:rsid w:val="00EA4CC4"/>
    <w:rsid w:val="00EA74C1"/>
    <w:rsid w:val="00EB06D9"/>
    <w:rsid w:val="00EB1FEF"/>
    <w:rsid w:val="00EB5E8D"/>
    <w:rsid w:val="00EB6390"/>
    <w:rsid w:val="00EC0D3B"/>
    <w:rsid w:val="00EC1387"/>
    <w:rsid w:val="00EC2887"/>
    <w:rsid w:val="00EC3121"/>
    <w:rsid w:val="00EC5129"/>
    <w:rsid w:val="00EC5401"/>
    <w:rsid w:val="00ED0CDB"/>
    <w:rsid w:val="00ED0D47"/>
    <w:rsid w:val="00ED2FA9"/>
    <w:rsid w:val="00ED5EF4"/>
    <w:rsid w:val="00EE24EF"/>
    <w:rsid w:val="00EE36D9"/>
    <w:rsid w:val="00EE72F7"/>
    <w:rsid w:val="00F02C00"/>
    <w:rsid w:val="00F07C0B"/>
    <w:rsid w:val="00F13905"/>
    <w:rsid w:val="00F20EC1"/>
    <w:rsid w:val="00F23230"/>
    <w:rsid w:val="00F32C9A"/>
    <w:rsid w:val="00F3702D"/>
    <w:rsid w:val="00F4236A"/>
    <w:rsid w:val="00F44851"/>
    <w:rsid w:val="00F44C2C"/>
    <w:rsid w:val="00F52390"/>
    <w:rsid w:val="00F553AC"/>
    <w:rsid w:val="00F560CA"/>
    <w:rsid w:val="00F60461"/>
    <w:rsid w:val="00F60CA1"/>
    <w:rsid w:val="00F60D2E"/>
    <w:rsid w:val="00F613A7"/>
    <w:rsid w:val="00F62136"/>
    <w:rsid w:val="00F63AB5"/>
    <w:rsid w:val="00F70B29"/>
    <w:rsid w:val="00F76C10"/>
    <w:rsid w:val="00F7755A"/>
    <w:rsid w:val="00F8094D"/>
    <w:rsid w:val="00F821E4"/>
    <w:rsid w:val="00F828C0"/>
    <w:rsid w:val="00F83C61"/>
    <w:rsid w:val="00F850AE"/>
    <w:rsid w:val="00F85305"/>
    <w:rsid w:val="00F85D50"/>
    <w:rsid w:val="00F919CF"/>
    <w:rsid w:val="00F92BB0"/>
    <w:rsid w:val="00F93600"/>
    <w:rsid w:val="00F93BE2"/>
    <w:rsid w:val="00F94421"/>
    <w:rsid w:val="00F96C52"/>
    <w:rsid w:val="00FA3FC7"/>
    <w:rsid w:val="00FA4133"/>
    <w:rsid w:val="00FA4EC0"/>
    <w:rsid w:val="00FA6479"/>
    <w:rsid w:val="00FB041C"/>
    <w:rsid w:val="00FB3473"/>
    <w:rsid w:val="00FB7F45"/>
    <w:rsid w:val="00FC004B"/>
    <w:rsid w:val="00FC4772"/>
    <w:rsid w:val="00FC4A29"/>
    <w:rsid w:val="00FD05B7"/>
    <w:rsid w:val="00FD77B6"/>
    <w:rsid w:val="00FD78F2"/>
    <w:rsid w:val="00FE318F"/>
    <w:rsid w:val="00FE5744"/>
    <w:rsid w:val="00FE7076"/>
    <w:rsid w:val="00FF23CF"/>
    <w:rsid w:val="00F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23B9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04822"/>
  </w:style>
  <w:style w:type="paragraph" w:styleId="Kop1">
    <w:name w:val="heading 1"/>
    <w:basedOn w:val="Normaal"/>
    <w:link w:val="Kop1Teken"/>
    <w:uiPriority w:val="9"/>
    <w:qFormat/>
    <w:rsid w:val="00C0498B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paragraph" w:styleId="Kop3">
    <w:name w:val="heading 3"/>
    <w:basedOn w:val="Normaal"/>
    <w:next w:val="Normaal"/>
    <w:link w:val="Kop3Teken"/>
    <w:uiPriority w:val="9"/>
    <w:semiHidden/>
    <w:unhideWhenUsed/>
    <w:qFormat/>
    <w:rsid w:val="00B306E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AB2B7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537FBC"/>
    <w:pPr>
      <w:ind w:left="720"/>
      <w:contextualSpacing/>
    </w:pPr>
  </w:style>
  <w:style w:type="paragraph" w:customStyle="1" w:styleId="Pa21">
    <w:name w:val="Pa21"/>
    <w:basedOn w:val="Normaal"/>
    <w:next w:val="Normaal"/>
    <w:uiPriority w:val="99"/>
    <w:rsid w:val="0062134B"/>
    <w:pPr>
      <w:widowControl w:val="0"/>
      <w:autoSpaceDE w:val="0"/>
      <w:autoSpaceDN w:val="0"/>
      <w:adjustRightInd w:val="0"/>
      <w:spacing w:line="131" w:lineRule="atLeast"/>
    </w:pPr>
    <w:rPr>
      <w:rFonts w:ascii="Trade Gothic LT Std" w:hAnsi="Trade Gothic LT Std" w:cs="Times New Roman"/>
    </w:rPr>
  </w:style>
  <w:style w:type="character" w:customStyle="1" w:styleId="affiliation3">
    <w:name w:val="affiliation3"/>
    <w:rsid w:val="00A535E2"/>
    <w:rPr>
      <w:rFonts w:ascii="Arial" w:hAnsi="Arial" w:cs="Arial" w:hint="default"/>
      <w:sz w:val="20"/>
      <w:szCs w:val="20"/>
    </w:rPr>
  </w:style>
  <w:style w:type="table" w:styleId="Tabelraster">
    <w:name w:val="Table Grid"/>
    <w:basedOn w:val="Standaardtabel"/>
    <w:uiPriority w:val="59"/>
    <w:rsid w:val="00A535E2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A535E2"/>
    <w:rPr>
      <w:color w:val="0000FF" w:themeColor="hyperlink"/>
      <w:u w:val="single"/>
    </w:rPr>
  </w:style>
  <w:style w:type="paragraph" w:styleId="Tekstzonderopmaak">
    <w:name w:val="Plain Text"/>
    <w:basedOn w:val="Normaal"/>
    <w:link w:val="TekstzonderopmaakTeken"/>
    <w:uiPriority w:val="99"/>
    <w:unhideWhenUsed/>
    <w:rsid w:val="00A535E2"/>
    <w:rPr>
      <w:rFonts w:ascii="Consolas" w:eastAsiaTheme="minorHAnsi" w:hAnsi="Consolas"/>
      <w:sz w:val="21"/>
      <w:szCs w:val="21"/>
      <w:lang w:val="de-AT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rsid w:val="00A535E2"/>
    <w:rPr>
      <w:rFonts w:ascii="Consolas" w:eastAsiaTheme="minorHAnsi" w:hAnsi="Consolas"/>
      <w:sz w:val="21"/>
      <w:szCs w:val="21"/>
      <w:lang w:val="de-A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776A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4776AD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4776A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776A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776AD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776A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776AD"/>
    <w:rPr>
      <w:rFonts w:ascii="Lucida Grande" w:hAnsi="Lucida Grande" w:cs="Lucida Grande"/>
      <w:sz w:val="18"/>
      <w:szCs w:val="18"/>
    </w:rPr>
  </w:style>
  <w:style w:type="paragraph" w:customStyle="1" w:styleId="ecxmsolistparagraph">
    <w:name w:val="ecxmsolistparagraph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apple-converted-space">
    <w:name w:val="apple-converted-space"/>
    <w:basedOn w:val="Standaardalinea-lettertype"/>
    <w:rsid w:val="00AF2FDB"/>
  </w:style>
  <w:style w:type="paragraph" w:customStyle="1" w:styleId="ecxmsonormal">
    <w:name w:val="ecxmsonormal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1Teken">
    <w:name w:val="Kop 1 Teken"/>
    <w:basedOn w:val="Standaardalinea-lettertype"/>
    <w:link w:val="Kop1"/>
    <w:uiPriority w:val="9"/>
    <w:rsid w:val="00C0498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character" w:customStyle="1" w:styleId="highlight2">
    <w:name w:val="highlight2"/>
    <w:basedOn w:val="Standaardalinea-lettertype"/>
    <w:rsid w:val="00C0498B"/>
  </w:style>
  <w:style w:type="paragraph" w:styleId="Revisie">
    <w:name w:val="Revision"/>
    <w:hidden/>
    <w:uiPriority w:val="99"/>
    <w:semiHidden/>
    <w:rsid w:val="00CD2A90"/>
  </w:style>
  <w:style w:type="paragraph" w:styleId="Geenafstand">
    <w:name w:val="No Spacing"/>
    <w:uiPriority w:val="1"/>
    <w:qFormat/>
    <w:rsid w:val="008B151B"/>
  </w:style>
  <w:style w:type="table" w:customStyle="1" w:styleId="MediumShading21">
    <w:name w:val="Medium Shading 21"/>
    <w:basedOn w:val="Standaardtabel"/>
    <w:uiPriority w:val="64"/>
    <w:rsid w:val="0019071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Standaardtabel"/>
    <w:uiPriority w:val="60"/>
    <w:rsid w:val="001907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4Teken">
    <w:name w:val="Kop 4 Teken"/>
    <w:basedOn w:val="Standaardalinea-lettertype"/>
    <w:link w:val="Kop4"/>
    <w:uiPriority w:val="9"/>
    <w:semiHidden/>
    <w:rsid w:val="00AB2B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tekst">
    <w:name w:val="header"/>
    <w:basedOn w:val="Normaal"/>
    <w:link w:val="Kop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03BE9"/>
  </w:style>
  <w:style w:type="paragraph" w:styleId="Voettekst">
    <w:name w:val="footer"/>
    <w:basedOn w:val="Normaal"/>
    <w:link w:val="Voet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03BE9"/>
  </w:style>
  <w:style w:type="character" w:customStyle="1" w:styleId="Kop3Teken">
    <w:name w:val="Kop 3 Teken"/>
    <w:basedOn w:val="Standaardalinea-lettertype"/>
    <w:link w:val="Kop3"/>
    <w:uiPriority w:val="9"/>
    <w:semiHidden/>
    <w:rsid w:val="00B306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ps">
    <w:name w:val="hps"/>
    <w:basedOn w:val="Standaardalinea-lettertype"/>
    <w:rsid w:val="00003B2E"/>
  </w:style>
  <w:style w:type="paragraph" w:styleId="Normaalweb">
    <w:name w:val="Normal (Web)"/>
    <w:basedOn w:val="Normaal"/>
    <w:uiPriority w:val="99"/>
    <w:semiHidden/>
    <w:unhideWhenUsed/>
    <w:rsid w:val="006D05A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2427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al"/>
    <w:rsid w:val="00245FF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al"/>
    <w:rsid w:val="00245FFF"/>
    <w:rPr>
      <w:rFonts w:ascii="Cambria" w:hAnsi="Cambria"/>
    </w:rPr>
  </w:style>
  <w:style w:type="paragraph" w:customStyle="1" w:styleId="bulletindent11">
    <w:name w:val="bulletindent11"/>
    <w:basedOn w:val="Normaal"/>
    <w:rsid w:val="000B5F04"/>
    <w:pPr>
      <w:spacing w:before="27" w:after="27" w:line="336" w:lineRule="auto"/>
      <w:ind w:left="435"/>
    </w:pPr>
    <w:rPr>
      <w:rFonts w:ascii="Times New Roman" w:eastAsia="Times New Roman" w:hAnsi="Times New Roman" w:cs="Times New Roman"/>
      <w:lang w:val="de-AT" w:eastAsia="de-AT"/>
    </w:rPr>
  </w:style>
  <w:style w:type="character" w:customStyle="1" w:styleId="glyph">
    <w:name w:val="glyph"/>
    <w:basedOn w:val="Standaardalinea-lettertype"/>
    <w:rsid w:val="000B5F04"/>
  </w:style>
  <w:style w:type="character" w:customStyle="1" w:styleId="nowrap1">
    <w:name w:val="nowrap1"/>
    <w:basedOn w:val="Standaardalinea-lettertype"/>
    <w:rsid w:val="000B5F04"/>
  </w:style>
  <w:style w:type="character" w:customStyle="1" w:styleId="article">
    <w:name w:val="article"/>
    <w:basedOn w:val="Standaardalinea-lettertype"/>
    <w:rsid w:val="001B69E6"/>
  </w:style>
  <w:style w:type="character" w:styleId="Nadruk">
    <w:name w:val="Emphasis"/>
    <w:basedOn w:val="Standaardalinea-lettertype"/>
    <w:uiPriority w:val="20"/>
    <w:qFormat/>
    <w:rsid w:val="001B69E6"/>
    <w:rPr>
      <w:i/>
      <w:iCs/>
    </w:rPr>
  </w:style>
  <w:style w:type="character" w:styleId="Zwaar">
    <w:name w:val="Strong"/>
    <w:basedOn w:val="Standaardalinea-lettertype"/>
    <w:uiPriority w:val="22"/>
    <w:qFormat/>
    <w:rsid w:val="001B69E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02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1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9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71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128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single" w:sz="6" w:space="0" w:color="EEEEEE"/>
                <w:bottom w:val="single" w:sz="6" w:space="0" w:color="EEEEEE"/>
                <w:right w:val="single" w:sz="6" w:space="0" w:color="EEEEEE"/>
              </w:divBdr>
              <w:divsChild>
                <w:div w:id="14386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22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50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9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58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1953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5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2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734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67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46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9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4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10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85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77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8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2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02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8336">
                  <w:marLeft w:val="408"/>
                  <w:marRight w:val="815"/>
                  <w:marTop w:val="408"/>
                  <w:marBottom w:val="4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2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11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86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344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99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2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7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6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64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44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87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8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95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75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6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356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11522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576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44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27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33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635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369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92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88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117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327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1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994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4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93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53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9DFE6-4CCE-9944-9ED3-20D803235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25</Characters>
  <Application>Microsoft Macintosh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aegpbag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wbrgoawbg ojwbgpwg</dc:creator>
  <cp:lastModifiedBy>Saskia Wortmann-Hagemann</cp:lastModifiedBy>
  <cp:revision>10</cp:revision>
  <cp:lastPrinted>2017-03-06T12:28:00Z</cp:lastPrinted>
  <dcterms:created xsi:type="dcterms:W3CDTF">2017-06-07T12:23:00Z</dcterms:created>
  <dcterms:modified xsi:type="dcterms:W3CDTF">2017-11-28T15:06:00Z</dcterms:modified>
</cp:coreProperties>
</file>